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3391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2025"/>
        <w:gridCol w:w="2025"/>
        <w:gridCol w:w="2025"/>
        <w:gridCol w:w="938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pct"/>
            <w:tcBorders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053" w:type="pct"/>
            <w:tcBorders>
              <w:bottom w:val="single" w:color="auto" w:sz="4" w:space="0"/>
            </w:tcBorders>
            <w:vAlign w:val="top"/>
          </w:tcPr>
          <w:p>
            <w:pPr>
              <w:pStyle w:val="2"/>
              <w:jc w:val="righ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DM Cohort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7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1053" w:type="pct"/>
            <w:tcBorders>
              <w:bottom w:val="single" w:color="auto" w:sz="4" w:space="0"/>
            </w:tcBorders>
            <w:vAlign w:val="top"/>
          </w:tcPr>
          <w:p>
            <w:pPr>
              <w:pStyle w:val="2"/>
              <w:jc w:val="righ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ADM group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1053" w:type="pct"/>
            <w:tcBorders>
              <w:bottom w:val="single" w:color="auto" w:sz="4" w:space="0"/>
            </w:tcBorders>
            <w:vAlign w:val="top"/>
          </w:tcPr>
          <w:p>
            <w:pPr>
              <w:pStyle w:val="2"/>
              <w:jc w:val="righ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CDM group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487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EA, median (IQR), ng/mL</w:t>
            </w:r>
          </w:p>
        </w:tc>
        <w:tc>
          <w:tcPr>
            <w:tcW w:w="1053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2.45 (1.33, 4.52)</w:t>
            </w:r>
          </w:p>
        </w:tc>
        <w:tc>
          <w:tcPr>
            <w:tcW w:w="105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0 (1.87, 6.61)</w:t>
            </w:r>
          </w:p>
        </w:tc>
        <w:tc>
          <w:tcPr>
            <w:tcW w:w="105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 (1.24, 3.48)</w:t>
            </w:r>
          </w:p>
        </w:tc>
        <w:tc>
          <w:tcPr>
            <w:tcW w:w="48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FP, median (IQR), ng/mL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2.77 (1.78, 3.87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1 (1.84, 3.81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2 (1.77, 4.08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A199, median (IQR), U/mL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1.54 (5.35, 20.05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2 (5.75, 19.71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 (5.34, 20.56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A125, median (IQR), U/mL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4.56 (9.06, 29.85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0 (9.10, 31.94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3 (9.05, 29.00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A153, median (IQR), U/mL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7.32 (11.75, 28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2 (14.12, 28.03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31 (10.72, 27.03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A724, median (IQR), U/mL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2.17 (1.03, 5.36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3 (1.32, 6.80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 (0.90, 4.18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NSE, median (IQR), ng/mL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5.51 (11.17, 19.19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1 (12.71, 21.58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2 (10.13, 17.71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YFRA21</w:t>
            </w:r>
            <w:bookmarkEnd w:id="0"/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, median (IQR), ng/mL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3.34 (2.20, 5.68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2 (3.08, 7.64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 (2, 3.94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CC, median (IQR), ng/mL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70 (0.50, 1.12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 (0.5, 1.12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 (0.45, 1.11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A50, median (IQR), IU/mL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9.38 (5.13, 15.05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9 (5.22, 11.63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8 (4.96, 23.31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pct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A242, median (IQR), IU/mL</w:t>
            </w:r>
          </w:p>
        </w:tc>
        <w:tc>
          <w:tcPr>
            <w:tcW w:w="1053" w:type="pct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4.81 (2.47, 8.37)</w:t>
            </w:r>
          </w:p>
        </w:tc>
        <w:tc>
          <w:tcPr>
            <w:tcW w:w="1053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0 (2.03, 10.31)</w:t>
            </w:r>
          </w:p>
        </w:tc>
        <w:tc>
          <w:tcPr>
            <w:tcW w:w="1053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0 (2.85, 5.98)</w:t>
            </w:r>
          </w:p>
        </w:tc>
        <w:tc>
          <w:tcPr>
            <w:tcW w:w="487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</w:p>
        </w:tc>
      </w:tr>
    </w:tbl>
    <w:p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00000000"/>
    <w:rsid w:val="01C32272"/>
    <w:rsid w:val="0AA72661"/>
    <w:rsid w:val="157B198B"/>
    <w:rsid w:val="1C713DDE"/>
    <w:rsid w:val="273755B9"/>
    <w:rsid w:val="29AE0DEF"/>
    <w:rsid w:val="35870323"/>
    <w:rsid w:val="403A30ED"/>
    <w:rsid w:val="59260271"/>
    <w:rsid w:val="7A8A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4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6:55:00Z</dcterms:created>
  <dc:creator>jiqiang0417</dc:creator>
  <cp:lastModifiedBy>尹天仇</cp:lastModifiedBy>
  <dcterms:modified xsi:type="dcterms:W3CDTF">2023-05-18T10:1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175B01265FD4664BD09CD240AB4FA86_12</vt:lpwstr>
  </property>
</Properties>
</file>